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C537BD">
      <w:pPr>
        <w:ind w:left="0" w:leftChars="0" w:right="0" w:rightChars="0" w:firstLine="0" w:firstLineChars="0"/>
        <w:jc w:val="left"/>
        <w:outlineLvl w:val="9"/>
        <w:rPr>
          <w:rFonts w:hint="default" w:ascii="Times New Roman" w:hAnsi="Times New Roman" w:eastAsia="黑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sz w:val="28"/>
          <w:szCs w:val="28"/>
          <w:lang w:val="en-US" w:eastAsia="zh-CN"/>
        </w:rPr>
        <w:t>Supplement 2</w:t>
      </w:r>
    </w:p>
    <w:p w14:paraId="19FB5050">
      <w:pPr>
        <w:ind w:left="0" w:leftChars="0" w:right="0" w:rightChars="0" w:firstLine="0" w:firstLineChars="0"/>
        <w:jc w:val="center"/>
        <w:outlineLvl w:val="9"/>
        <w:rPr>
          <w:rFonts w:hint="eastAsia" w:ascii="黑体" w:hAnsi="黑体" w:eastAsia="黑体" w:cs="黑体"/>
          <w:b/>
          <w:bCs/>
          <w:sz w:val="28"/>
          <w:szCs w:val="28"/>
          <w:lang w:val="en-US" w:eastAsia="zh-CN"/>
        </w:rPr>
      </w:pPr>
      <w:r>
        <w:rPr>
          <w:rFonts w:hint="eastAsia" w:ascii="黑体" w:hAnsi="黑体" w:eastAsia="黑体" w:cs="黑体"/>
          <w:b/>
          <w:bCs/>
          <w:sz w:val="28"/>
          <w:szCs w:val="28"/>
          <w:lang w:val="en-US" w:eastAsia="zh-CN"/>
        </w:rPr>
        <w:t>临床试验随机分组表</w:t>
      </w:r>
    </w:p>
    <w:p w14:paraId="4BA5AB23">
      <w:pPr>
        <w:ind w:left="0" w:leftChars="0" w:right="0" w:rightChars="0" w:firstLine="0" w:firstLineChars="0"/>
        <w:jc w:val="center"/>
        <w:outlineLvl w:val="9"/>
        <w:rPr>
          <w:rFonts w:hint="default" w:ascii="Times New Roman" w:hAnsi="Times New Roman" w:eastAsia="黑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sz w:val="28"/>
          <w:szCs w:val="28"/>
          <w:lang w:val="en-US" w:eastAsia="zh-CN"/>
        </w:rPr>
        <w:t>Clinical trial randomization schedule</w:t>
      </w:r>
    </w:p>
    <w:p w14:paraId="56CB3418">
      <w:pPr>
        <w:outlineLvl w:val="9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929"/>
        <w:gridCol w:w="775"/>
        <w:gridCol w:w="1060"/>
        <w:gridCol w:w="943"/>
        <w:gridCol w:w="761"/>
        <w:gridCol w:w="1093"/>
        <w:gridCol w:w="996"/>
        <w:gridCol w:w="849"/>
      </w:tblGrid>
      <w:tr w14:paraId="1B4CD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6B5B53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isit number</w:t>
            </w:r>
          </w:p>
        </w:tc>
        <w:tc>
          <w:tcPr>
            <w:tcW w:w="92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4D939E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dom number</w:t>
            </w:r>
          </w:p>
        </w:tc>
        <w:tc>
          <w:tcPr>
            <w:tcW w:w="7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</w:tcPr>
          <w:p w14:paraId="3D3C35A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92C5C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isit number</w:t>
            </w:r>
          </w:p>
        </w:tc>
        <w:tc>
          <w:tcPr>
            <w:tcW w:w="94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6297F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dom number</w:t>
            </w:r>
          </w:p>
        </w:tc>
        <w:tc>
          <w:tcPr>
            <w:tcW w:w="76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193861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09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0CD8F1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Visit number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2053CCD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ndom number</w:t>
            </w:r>
          </w:p>
        </w:tc>
        <w:tc>
          <w:tcPr>
            <w:tcW w:w="84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93B88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</w:tr>
      <w:tr w14:paraId="143FB7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DACCE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就诊序号</w:t>
            </w:r>
          </w:p>
        </w:tc>
        <w:tc>
          <w:tcPr>
            <w:tcW w:w="92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62D556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随机数</w:t>
            </w:r>
          </w:p>
        </w:tc>
        <w:tc>
          <w:tcPr>
            <w:tcW w:w="77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/>
            <w:vAlign w:val="top"/>
          </w:tcPr>
          <w:p w14:paraId="51762F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分组</w:t>
            </w:r>
          </w:p>
        </w:tc>
        <w:tc>
          <w:tcPr>
            <w:tcW w:w="10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DC937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就诊序号</w:t>
            </w:r>
          </w:p>
        </w:tc>
        <w:tc>
          <w:tcPr>
            <w:tcW w:w="94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40891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随机数</w:t>
            </w:r>
          </w:p>
        </w:tc>
        <w:tc>
          <w:tcPr>
            <w:tcW w:w="761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4BE1B3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分组</w:t>
            </w:r>
          </w:p>
        </w:tc>
        <w:tc>
          <w:tcPr>
            <w:tcW w:w="1093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EB884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就诊序号</w:t>
            </w:r>
          </w:p>
        </w:tc>
        <w:tc>
          <w:tcPr>
            <w:tcW w:w="99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61DA2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随机数</w:t>
            </w:r>
          </w:p>
        </w:tc>
        <w:tc>
          <w:tcPr>
            <w:tcW w:w="849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92398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分组</w:t>
            </w:r>
          </w:p>
        </w:tc>
      </w:tr>
      <w:tr w14:paraId="4B533B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8E92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2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30EB3F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40</w:t>
            </w:r>
          </w:p>
        </w:tc>
        <w:tc>
          <w:tcPr>
            <w:tcW w:w="775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06DA6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1CB14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4A01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53</w:t>
            </w:r>
          </w:p>
        </w:tc>
        <w:tc>
          <w:tcPr>
            <w:tcW w:w="761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51E4C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26834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996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7D6CB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47</w:t>
            </w:r>
          </w:p>
        </w:tc>
        <w:tc>
          <w:tcPr>
            <w:tcW w:w="849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 w14:paraId="6EAC7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7E3CA0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D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CA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D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4C3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E7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C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6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6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F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015A4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6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8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1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BA0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E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C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09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5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4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A0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6B694F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0CE6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5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9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5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C6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4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8FE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87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CD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8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3A780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D55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8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09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AF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C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B4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D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F0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49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4E4BB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76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9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0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4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F4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A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7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0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5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2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EF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34057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E0D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21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79F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2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34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C2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3A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9E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6A0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12A607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D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E86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488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E8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03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37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15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F72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75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389495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30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72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5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08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C7C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A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7EF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92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2E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EF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26625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6FF2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D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5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6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D3A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27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61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BD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9E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78D59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0D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A4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BA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DA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B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9D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9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2F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C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26BF6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E7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45A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A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FD5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7D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B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04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E9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E8E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5E02E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F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F9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08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A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65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A9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A5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1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4.8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A6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4B7CF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B97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404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7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F6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B7F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02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B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89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88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2B16D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0E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6F5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1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0C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B3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D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789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1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B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B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04BA46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427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D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58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E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49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8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1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50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DBF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5AFCB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CD1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A7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7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1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A7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99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6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37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F8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B5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2AF55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F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6E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6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A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4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AE3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6A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9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5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76A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29A611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6D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0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14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3A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9D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E3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6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D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6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FE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1DFB74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65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A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5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1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3AC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15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6C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1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6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EA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6BE65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53E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8C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FCB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A3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1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1D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9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17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3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397859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1D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EB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3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2D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EA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BC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90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40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7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F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135D0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F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3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BCA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9C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1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5.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1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8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D0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</w:rPr>
              <w:t>.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6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75C48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1B3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42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2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D8C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18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8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9.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A3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8F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2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55B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61E88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D1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3B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6.1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2D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A5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3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3.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4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BA2D4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65A15F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.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09645F7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  <w:tr w14:paraId="01DE3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E3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FD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9.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0E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BD8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0AD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5.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50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46D4A1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B3638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7.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277A7CF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19B59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E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D0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2.3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FF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1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9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5.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06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14:paraId="6A2BD2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AC2C8B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8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</w:tcPr>
          <w:p w14:paraId="665C355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</w:t>
            </w:r>
          </w:p>
        </w:tc>
      </w:tr>
      <w:tr w14:paraId="67D8C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149C3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DD4D8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3.39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146BA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AEDED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12D91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2.82</w:t>
            </w:r>
          </w:p>
        </w:tc>
        <w:tc>
          <w:tcPr>
            <w:tcW w:w="76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6322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40252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84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70D1218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.82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250A9C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1</w:t>
            </w:r>
          </w:p>
        </w:tc>
      </w:tr>
    </w:tbl>
    <w:p w14:paraId="1BE3FE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注：起点设置为2000000；随机数设置为1-10；分组中1代表安慰剂组；2代表治疗组</w:t>
      </w:r>
    </w:p>
    <w:p w14:paraId="6B1DC9D2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The starting point is set to 2000000; the random number is set to 1-10; 1 represents the placebo group and 2 represents the treatment group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Noto Serif CJK JP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EE7B8B"/>
    <w:rsid w:val="6F243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</w:pPr>
    <w:rPr>
      <w:rFonts w:ascii="Noto Serif CJK JP" w:hAnsi="Noto Serif CJK JP" w:eastAsia="Noto Serif CJK JP" w:cs="Noto Serif CJK JP"/>
      <w:sz w:val="22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4:16:30Z</dcterms:created>
  <dc:creator>15104</dc:creator>
  <cp:lastModifiedBy>Zhen Yang</cp:lastModifiedBy>
  <dcterms:modified xsi:type="dcterms:W3CDTF">2025-06-16T04:21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GJjMmY3Njc3Y2FkY2ZmZTFlZmI3YzNlYmFjMWVkNWIiLCJ1c2VySWQiOiIzMDAxNjQ4NCJ9</vt:lpwstr>
  </property>
  <property fmtid="{D5CDD505-2E9C-101B-9397-08002B2CF9AE}" pid="4" name="ICV">
    <vt:lpwstr>11996BD75E6F4B0F92F38306E62C65CD_12</vt:lpwstr>
  </property>
</Properties>
</file>